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45BF1" w14:textId="77777777" w:rsidR="004F61D7" w:rsidRPr="00866390" w:rsidRDefault="004F61D7" w:rsidP="004F61D7">
      <w:pPr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r w:rsidRPr="00866390">
        <w:rPr>
          <w:rFonts w:ascii="Calibri" w:hAnsi="Calibri" w:cs="Calibri"/>
          <w:b/>
          <w:bCs/>
          <w:sz w:val="20"/>
          <w:szCs w:val="20"/>
          <w:lang w:val="en-US"/>
        </w:rPr>
        <w:t xml:space="preserve">Title: </w:t>
      </w:r>
      <w:bookmarkStart w:id="0" w:name="_Hlk105189216"/>
    </w:p>
    <w:bookmarkEnd w:id="0"/>
    <w:p w14:paraId="2F76428F" w14:textId="1BF71EFB" w:rsidR="00390A16" w:rsidRDefault="008D02B4" w:rsidP="004F61D7">
      <w:pPr>
        <w:rPr>
          <w:rFonts w:ascii="Calibri" w:hAnsi="Calibri" w:cs="Calibri"/>
          <w:color w:val="000000"/>
          <w:sz w:val="20"/>
          <w:szCs w:val="20"/>
          <w:lang w:val="en-US"/>
        </w:rPr>
      </w:pPr>
      <w:r w:rsidRPr="008D02B4">
        <w:rPr>
          <w:rFonts w:ascii="Calibri" w:hAnsi="Calibri" w:cs="Calibri"/>
          <w:color w:val="000000"/>
          <w:sz w:val="20"/>
          <w:szCs w:val="20"/>
          <w:lang w:val="en-US"/>
        </w:rPr>
        <w:t>Modified artery-first approach for distal pancreatectomy with celiac axis resection: strategy to improve patients’ selection and surgical safety</w:t>
      </w:r>
    </w:p>
    <w:p w14:paraId="726C39BB" w14:textId="77777777" w:rsidR="008D02B4" w:rsidRPr="00866390" w:rsidRDefault="008D02B4" w:rsidP="004F61D7">
      <w:pPr>
        <w:rPr>
          <w:rFonts w:ascii="Calibri" w:hAnsi="Calibri" w:cs="Calibri"/>
          <w:color w:val="000000"/>
          <w:sz w:val="20"/>
          <w:szCs w:val="20"/>
          <w:lang w:val="en-US"/>
        </w:rPr>
      </w:pPr>
    </w:p>
    <w:p w14:paraId="4C0C24C2" w14:textId="77777777" w:rsidR="004F61D7" w:rsidRPr="00866390" w:rsidRDefault="004F61D7" w:rsidP="004F61D7">
      <w:p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866390">
        <w:rPr>
          <w:rFonts w:ascii="Calibri" w:hAnsi="Calibri" w:cs="Calibri"/>
          <w:b/>
          <w:bCs/>
          <w:sz w:val="20"/>
          <w:szCs w:val="20"/>
          <w:lang w:val="en-US"/>
        </w:rPr>
        <w:t>Authors</w:t>
      </w:r>
      <w:r w:rsidRPr="00866390">
        <w:rPr>
          <w:rFonts w:ascii="Calibri" w:hAnsi="Calibri" w:cs="Calibri"/>
          <w:sz w:val="20"/>
          <w:szCs w:val="20"/>
          <w:lang w:val="en-US" w:eastAsia="zh-CN"/>
        </w:rPr>
        <w:t>:</w:t>
      </w:r>
    </w:p>
    <w:p w14:paraId="08EB07E3" w14:textId="77777777" w:rsidR="004F61D7" w:rsidRPr="00866390" w:rsidRDefault="004F61D7" w:rsidP="004F61D7">
      <w:pPr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</w:pP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Huan Wang</w:t>
      </w:r>
      <w:proofErr w:type="gram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,*</w:t>
      </w:r>
      <w:proofErr w:type="gram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Shuo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Shen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,*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Yiwei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Ren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,*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Xueru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Lin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2,*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,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Xiaohan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Shi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,3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Suizhi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Gao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, Bo Li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3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Xiaoyi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Yin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,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Guoxiao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Zhang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Wuchao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Liu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, Jian Wang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, Jiawei Han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Lingyu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Zhu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Xiongfei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Xu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Zhuo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Shao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, Wei Jing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, Bin Song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, Peng Cheng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Shiwei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Guo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Kailian</w:t>
      </w:r>
      <w:proofErr w:type="spellEnd"/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 xml:space="preserve"> Zheng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,#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, Gang Jin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vertAlign w:val="superscript"/>
          <w:lang w:val="en-US"/>
        </w:rPr>
        <w:t>1,#</w:t>
      </w:r>
      <w:r w:rsidRPr="00866390">
        <w:rPr>
          <w:rFonts w:ascii="Calibri" w:eastAsia="FangSong" w:hAnsi="Calibri" w:cs="Calibri"/>
          <w:color w:val="000000" w:themeColor="text1"/>
          <w:sz w:val="20"/>
          <w:szCs w:val="20"/>
          <w:lang w:val="en-US"/>
        </w:rPr>
        <w:t>.</w:t>
      </w:r>
    </w:p>
    <w:p w14:paraId="3B9A4809" w14:textId="77777777" w:rsidR="004F61D7" w:rsidRPr="00866390" w:rsidRDefault="004F61D7" w:rsidP="004F61D7">
      <w:pPr>
        <w:rPr>
          <w:rFonts w:ascii="Calibri" w:eastAsia="FangSong" w:hAnsi="Calibri" w:cs="Calibri"/>
          <w:b/>
          <w:bCs/>
          <w:color w:val="000000" w:themeColor="text1"/>
          <w:sz w:val="20"/>
          <w:szCs w:val="20"/>
          <w:lang w:val="en-US"/>
        </w:rPr>
      </w:pPr>
    </w:p>
    <w:p w14:paraId="28CA606E" w14:textId="77777777" w:rsidR="004F61D7" w:rsidRPr="00866390" w:rsidRDefault="004F61D7" w:rsidP="004F61D7">
      <w:pPr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r w:rsidRPr="00866390">
        <w:rPr>
          <w:rFonts w:ascii="Calibri" w:hAnsi="Calibri" w:cs="Calibri"/>
          <w:b/>
          <w:bCs/>
          <w:sz w:val="20"/>
          <w:szCs w:val="20"/>
          <w:lang w:val="en-US"/>
        </w:rPr>
        <w:t>Authors’ Affiliations:</w:t>
      </w:r>
    </w:p>
    <w:p w14:paraId="76E229A9" w14:textId="77777777" w:rsidR="004F61D7" w:rsidRPr="00866390" w:rsidRDefault="004F61D7" w:rsidP="004F61D7">
      <w:pPr>
        <w:rPr>
          <w:rFonts w:ascii="Calibri" w:hAnsi="Calibri" w:cs="Calibri"/>
          <w:color w:val="000000"/>
          <w:sz w:val="20"/>
          <w:szCs w:val="20"/>
          <w:lang w:val="en-US"/>
        </w:rPr>
      </w:pPr>
      <w:r w:rsidRPr="00866390">
        <w:rPr>
          <w:rFonts w:ascii="Calibri" w:hAnsi="Calibri" w:cs="Calibri"/>
          <w:color w:val="000000"/>
          <w:sz w:val="20"/>
          <w:szCs w:val="20"/>
          <w:lang w:val="en-US"/>
        </w:rPr>
        <w:t xml:space="preserve">1. Department of Hepatobiliary Pancreatic Surgery, </w:t>
      </w:r>
      <w:proofErr w:type="spellStart"/>
      <w:r w:rsidRPr="00866390">
        <w:rPr>
          <w:rFonts w:ascii="Calibri" w:hAnsi="Calibri" w:cs="Calibri"/>
          <w:color w:val="000000"/>
          <w:sz w:val="20"/>
          <w:szCs w:val="20"/>
          <w:lang w:val="en-US"/>
        </w:rPr>
        <w:t>Changhai</w:t>
      </w:r>
      <w:proofErr w:type="spellEnd"/>
      <w:r w:rsidRPr="00866390">
        <w:rPr>
          <w:rFonts w:ascii="Calibri" w:hAnsi="Calibri" w:cs="Calibri"/>
          <w:color w:val="000000"/>
          <w:sz w:val="20"/>
          <w:szCs w:val="20"/>
          <w:lang w:val="en-US"/>
        </w:rPr>
        <w:t xml:space="preserve"> Hospital, Naval Medical University (Second Military Medical University), Shanghai, China.</w:t>
      </w:r>
    </w:p>
    <w:p w14:paraId="5D652018" w14:textId="77777777" w:rsidR="004F61D7" w:rsidRPr="00866390" w:rsidRDefault="004F61D7" w:rsidP="004F61D7">
      <w:pPr>
        <w:rPr>
          <w:rFonts w:ascii="Calibri" w:hAnsi="Calibri" w:cs="Calibri"/>
          <w:color w:val="000000"/>
          <w:sz w:val="20"/>
          <w:szCs w:val="20"/>
          <w:lang w:val="en-US"/>
        </w:rPr>
      </w:pPr>
      <w:r w:rsidRPr="00866390">
        <w:rPr>
          <w:rFonts w:ascii="Calibri" w:hAnsi="Calibri" w:cs="Calibri"/>
          <w:color w:val="000000"/>
          <w:sz w:val="20"/>
          <w:szCs w:val="20"/>
          <w:lang w:val="en-US"/>
        </w:rPr>
        <w:t>2. Medical Affairs Office, Teaching and Research Support Center, Naval Medical University (Second Military Medical University), Shanghai, China.</w:t>
      </w:r>
    </w:p>
    <w:p w14:paraId="0B8D218C" w14:textId="77777777" w:rsidR="004F61D7" w:rsidRPr="00866390" w:rsidRDefault="004F61D7" w:rsidP="004F61D7">
      <w:pPr>
        <w:rPr>
          <w:rFonts w:ascii="Calibri" w:hAnsi="Calibri" w:cs="Calibri"/>
          <w:color w:val="000000"/>
          <w:sz w:val="20"/>
          <w:szCs w:val="20"/>
          <w:lang w:val="en-US"/>
        </w:rPr>
      </w:pPr>
      <w:r w:rsidRPr="00866390">
        <w:rPr>
          <w:rFonts w:ascii="Calibri" w:hAnsi="Calibri" w:cs="Calibri"/>
          <w:color w:val="000000"/>
          <w:sz w:val="20"/>
          <w:szCs w:val="20"/>
          <w:lang w:val="en-US"/>
        </w:rPr>
        <w:t>3. Department of General Surgery, Naval Medical Center of People's Liberation Army (PLA), Shanghai, China.</w:t>
      </w:r>
    </w:p>
    <w:p w14:paraId="404CAFC2" w14:textId="77777777" w:rsidR="004F61D7" w:rsidRPr="004F61D7" w:rsidRDefault="004F61D7" w:rsidP="004F61D7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58FF6C48" w14:textId="77777777" w:rsidR="004F61D7" w:rsidRPr="004F61D7" w:rsidRDefault="004F61D7" w:rsidP="004F61D7">
      <w:pPr>
        <w:jc w:val="both"/>
        <w:rPr>
          <w:rFonts w:ascii="Calibri" w:hAnsi="Calibri" w:cs="Calibri"/>
          <w:color w:val="212121"/>
          <w:sz w:val="20"/>
          <w:szCs w:val="20"/>
          <w:lang w:val="en-US"/>
        </w:rPr>
      </w:pPr>
      <w:r w:rsidRPr="004F61D7">
        <w:rPr>
          <w:rFonts w:ascii="Calibri" w:hAnsi="Calibri" w:cs="Calibri"/>
          <w:b/>
          <w:color w:val="212121"/>
          <w:sz w:val="20"/>
          <w:szCs w:val="20"/>
          <w:lang w:val="en-US"/>
        </w:rPr>
        <w:t>Corresponding author.</w:t>
      </w:r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 xml:space="preserve"> </w:t>
      </w:r>
    </w:p>
    <w:p w14:paraId="59E9F8F2" w14:textId="77777777" w:rsidR="004F61D7" w:rsidRPr="004F61D7" w:rsidRDefault="004F61D7" w:rsidP="004F61D7">
      <w:pPr>
        <w:jc w:val="both"/>
        <w:rPr>
          <w:rFonts w:ascii="Calibri" w:hAnsi="Calibri" w:cs="Calibri"/>
          <w:color w:val="212121"/>
          <w:sz w:val="20"/>
          <w:szCs w:val="20"/>
          <w:lang w:val="en-US"/>
        </w:rPr>
      </w:pPr>
      <w:proofErr w:type="spellStart"/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>Kailian</w:t>
      </w:r>
      <w:proofErr w:type="spellEnd"/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 xml:space="preserve"> Zheng, Department of Hepatobiliary Pancreatic Surgery, </w:t>
      </w:r>
      <w:proofErr w:type="spellStart"/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>Changhai</w:t>
      </w:r>
      <w:proofErr w:type="spellEnd"/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 xml:space="preserve"> Hospital, Navy Medical University, NO. 168 </w:t>
      </w:r>
      <w:proofErr w:type="spellStart"/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>changhai</w:t>
      </w:r>
      <w:proofErr w:type="spellEnd"/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 xml:space="preserve"> road, Yangpu District, Shanghai, 200433, China; Phone: +86 13818945716; Fax: +86 021-31161628; Email: </w:t>
      </w:r>
      <w:hyperlink r:id="rId7" w:history="1">
        <w:r w:rsidRPr="004F61D7">
          <w:rPr>
            <w:rStyle w:val="Hyperlink"/>
            <w:rFonts w:ascii="Calibri" w:hAnsi="Calibri" w:cs="Calibri"/>
            <w:sz w:val="20"/>
            <w:szCs w:val="20"/>
            <w:lang w:val="en-US"/>
          </w:rPr>
          <w:t>zhengkl828@126.com</w:t>
        </w:r>
      </w:hyperlink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>; ORCID: 0000-0001-6195-3487</w:t>
      </w:r>
    </w:p>
    <w:p w14:paraId="0000403F" w14:textId="77777777" w:rsidR="004F61D7" w:rsidRPr="004F61D7" w:rsidRDefault="004F61D7" w:rsidP="004F61D7">
      <w:pPr>
        <w:jc w:val="both"/>
        <w:rPr>
          <w:rFonts w:ascii="Calibri" w:hAnsi="Calibri" w:cs="Calibri"/>
          <w:color w:val="212121"/>
          <w:sz w:val="20"/>
          <w:szCs w:val="20"/>
          <w:lang w:val="en-US"/>
        </w:rPr>
      </w:pPr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 xml:space="preserve">Gang Jin, Department of Hepatobiliary Pancreatic Surgery, </w:t>
      </w:r>
      <w:proofErr w:type="spellStart"/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>Changhai</w:t>
      </w:r>
      <w:proofErr w:type="spellEnd"/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 xml:space="preserve"> Hospital, Navy Medical University, NO. 168 </w:t>
      </w:r>
      <w:proofErr w:type="spellStart"/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>changhai</w:t>
      </w:r>
      <w:proofErr w:type="spellEnd"/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 xml:space="preserve"> road, Yangpu District, Shanghai, 200433, China; Phone: +86 021-31161629; Fax: +86 021-31161629; E-mail: </w:t>
      </w:r>
      <w:hyperlink r:id="rId8" w:history="1">
        <w:r w:rsidRPr="004F61D7">
          <w:rPr>
            <w:rStyle w:val="Hyperlink"/>
            <w:rFonts w:ascii="Calibri" w:hAnsi="Calibri" w:cs="Calibri"/>
            <w:sz w:val="20"/>
            <w:szCs w:val="20"/>
            <w:lang w:val="en-US"/>
          </w:rPr>
          <w:t>jingang@smmu.edu.cn</w:t>
        </w:r>
      </w:hyperlink>
      <w:r w:rsidRPr="004F61D7">
        <w:rPr>
          <w:rFonts w:ascii="Calibri" w:hAnsi="Calibri" w:cs="Calibri"/>
          <w:color w:val="212121"/>
          <w:sz w:val="20"/>
          <w:szCs w:val="20"/>
          <w:lang w:val="en-US"/>
        </w:rPr>
        <w:t>; ORCID: 0000-0001-6713-1185</w:t>
      </w:r>
    </w:p>
    <w:p w14:paraId="24AD6CAE" w14:textId="77777777" w:rsidR="004F61D7" w:rsidRPr="004F61D7" w:rsidRDefault="004F61D7" w:rsidP="004F61D7">
      <w:pPr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C2F271B" w14:textId="77777777" w:rsidR="004F61D7" w:rsidRPr="004F61D7" w:rsidRDefault="004F61D7" w:rsidP="004F61D7">
      <w:pPr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r w:rsidRPr="004F61D7">
        <w:rPr>
          <w:rFonts w:ascii="Calibri" w:hAnsi="Calibri" w:cs="Calibri"/>
          <w:b/>
          <w:bCs/>
          <w:sz w:val="20"/>
          <w:szCs w:val="20"/>
          <w:lang w:val="en-US"/>
        </w:rPr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3"/>
        <w:gridCol w:w="4083"/>
      </w:tblGrid>
      <w:tr w:rsidR="004F61D7" w:rsidRPr="004F61D7" w14:paraId="1F0B9A0C" w14:textId="77777777" w:rsidTr="00EF64D2">
        <w:tc>
          <w:tcPr>
            <w:tcW w:w="4223" w:type="dxa"/>
          </w:tcPr>
          <w:p w14:paraId="39697B46" w14:textId="77777777" w:rsidR="004F61D7" w:rsidRPr="004F61D7" w:rsidRDefault="004F61D7" w:rsidP="004F61D7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4F61D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upplementary Figures and Tables</w:t>
            </w:r>
          </w:p>
        </w:tc>
        <w:tc>
          <w:tcPr>
            <w:tcW w:w="4083" w:type="dxa"/>
          </w:tcPr>
          <w:p w14:paraId="1EAAF1D1" w14:textId="77777777" w:rsidR="004F61D7" w:rsidRPr="004F61D7" w:rsidRDefault="004F61D7" w:rsidP="004F61D7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B309ED" w:rsidRPr="004F61D7" w14:paraId="1E004BE2" w14:textId="77777777" w:rsidTr="00EF64D2">
        <w:tc>
          <w:tcPr>
            <w:tcW w:w="4223" w:type="dxa"/>
          </w:tcPr>
          <w:p w14:paraId="215AE428" w14:textId="648EE1CE" w:rsidR="00B309ED" w:rsidRPr="004F61D7" w:rsidRDefault="00B309ED" w:rsidP="00B309ED">
            <w:pPr>
              <w:ind w:left="182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  <w:r w:rsidRPr="004F61D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4F61D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4083" w:type="dxa"/>
          </w:tcPr>
          <w:p w14:paraId="36EF864F" w14:textId="7BFEA746" w:rsidR="00B309ED" w:rsidRPr="004F61D7" w:rsidRDefault="00B309ED" w:rsidP="004F61D7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F61D7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ag</w:t>
            </w:r>
            <w:proofErr w:type="spellEnd"/>
            <w:r w:rsidRPr="004F61D7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. 2</w:t>
            </w:r>
          </w:p>
        </w:tc>
      </w:tr>
      <w:tr w:rsidR="004F61D7" w:rsidRPr="004F61D7" w14:paraId="1D5797AE" w14:textId="77777777" w:rsidTr="00EF64D2">
        <w:tc>
          <w:tcPr>
            <w:tcW w:w="4223" w:type="dxa"/>
          </w:tcPr>
          <w:p w14:paraId="196E3F29" w14:textId="77777777" w:rsidR="004F61D7" w:rsidRPr="004F61D7" w:rsidRDefault="004F61D7" w:rsidP="004F61D7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83" w:type="dxa"/>
          </w:tcPr>
          <w:p w14:paraId="3579D11A" w14:textId="77777777" w:rsidR="004F61D7" w:rsidRPr="004F61D7" w:rsidRDefault="004F61D7" w:rsidP="004F61D7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27FBFA8C" w14:textId="77777777" w:rsidR="004F61D7" w:rsidRPr="004F61D7" w:rsidRDefault="004F61D7" w:rsidP="004F61D7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7193669F" w14:textId="77777777" w:rsidR="004F61D7" w:rsidRDefault="004F61D7" w:rsidP="004F61D7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ED4D228" w14:textId="6FE35595" w:rsidR="00B309ED" w:rsidRDefault="00A4719B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tbl>
      <w:tblPr>
        <w:tblW w:w="9521" w:type="dxa"/>
        <w:jc w:val="center"/>
        <w:tblLook w:val="04A0" w:firstRow="1" w:lastRow="0" w:firstColumn="1" w:lastColumn="0" w:noHBand="0" w:noVBand="1"/>
      </w:tblPr>
      <w:tblGrid>
        <w:gridCol w:w="2735"/>
        <w:gridCol w:w="1660"/>
        <w:gridCol w:w="1842"/>
        <w:gridCol w:w="750"/>
        <w:gridCol w:w="1701"/>
        <w:gridCol w:w="833"/>
      </w:tblGrid>
      <w:tr w:rsidR="00A4719B" w:rsidRPr="00FD53CE" w14:paraId="072FCBFD" w14:textId="77777777" w:rsidTr="00D221C9">
        <w:trPr>
          <w:trHeight w:val="430"/>
          <w:jc w:val="center"/>
        </w:trPr>
        <w:tc>
          <w:tcPr>
            <w:tcW w:w="952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0998" w14:textId="77777777" w:rsidR="00A4719B" w:rsidRPr="000A796E" w:rsidRDefault="00A4719B" w:rsidP="000A796E">
            <w:pPr>
              <w:snapToGrid w:val="0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Table S1. </w:t>
            </w: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Risk Factor Analysis for ischemic complications.</w:t>
            </w:r>
          </w:p>
        </w:tc>
      </w:tr>
      <w:tr w:rsidR="00A4719B" w:rsidRPr="000A796E" w14:paraId="72BA6588" w14:textId="77777777" w:rsidTr="00D221C9">
        <w:trPr>
          <w:trHeight w:val="430"/>
          <w:jc w:val="center"/>
        </w:trPr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4C20" w14:textId="77777777" w:rsidR="00A4719B" w:rsidRPr="00390A16" w:rsidRDefault="00A4719B" w:rsidP="000A796E">
            <w:pPr>
              <w:snapToGrid w:val="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4FB3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>Univariable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6B55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>Multivariable</w:t>
            </w:r>
          </w:p>
        </w:tc>
      </w:tr>
      <w:tr w:rsidR="00A4719B" w:rsidRPr="000A796E" w14:paraId="5468C365" w14:textId="77777777" w:rsidTr="00D221C9">
        <w:trPr>
          <w:trHeight w:val="42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0172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7A1B" w14:textId="7C5FD79D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>Non-ischemic complication (n</w:t>
            </w:r>
            <w:r w:rsidR="00ED6C4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= </w:t>
            </w: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>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5C37" w14:textId="34C776D6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>Ischemic complication (n</w:t>
            </w:r>
            <w:r w:rsidR="00ED6C4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= </w:t>
            </w: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>1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6DF0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86BA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Odds ratio </w:t>
            </w:r>
          </w:p>
          <w:p w14:paraId="4D984EAF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>[95% CI]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637E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796E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</w:tr>
      <w:tr w:rsidR="00A4719B" w:rsidRPr="000A796E" w14:paraId="36DC9610" w14:textId="77777777" w:rsidTr="00D221C9">
        <w:trPr>
          <w:trHeight w:val="280"/>
          <w:jc w:val="center"/>
        </w:trPr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E5BD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spellStart"/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mAFA</w:t>
            </w:r>
            <w:proofErr w:type="spellEnd"/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technique,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5AA7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33 (37.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E1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 (11.8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BE87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276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006 (0.000-0.447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2C2E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020</w:t>
            </w:r>
          </w:p>
        </w:tc>
      </w:tr>
      <w:tr w:rsidR="00A4719B" w:rsidRPr="000A796E" w14:paraId="222D77D7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BAE1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Age, median (IQR, year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2621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65.0 (56.0-6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720B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63.0 (53.5-71.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D05C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3463" w14:textId="4AF0E75C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8112" w14:textId="3B3DBFB9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7B801F85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46F3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Gender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BBEE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89A1" w14:textId="77777777" w:rsidR="00A4719B" w:rsidRPr="000A796E" w:rsidRDefault="00A4719B" w:rsidP="000A796E">
            <w:pPr>
              <w:snapToGrid w:val="0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BC1B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30C0" w14:textId="73B785B9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0087" w14:textId="16E89562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2AC33854" w14:textId="77777777" w:rsidTr="00D221C9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2168" w14:textId="77777777" w:rsidR="00A4719B" w:rsidRPr="000A796E" w:rsidRDefault="00A4719B" w:rsidP="000A796E">
            <w:pPr>
              <w:snapToGrid w:val="0"/>
              <w:ind w:firstLineChars="100" w:firstLine="16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88CC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53 (5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B0E1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9 (9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F79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C8FC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5832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23CC98CA" w14:textId="77777777" w:rsidTr="00D221C9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B0E8" w14:textId="77777777" w:rsidR="00A4719B" w:rsidRPr="000A796E" w:rsidRDefault="00A4719B" w:rsidP="000A796E">
            <w:pPr>
              <w:snapToGrid w:val="0"/>
              <w:ind w:firstLineChars="100" w:firstLine="16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653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36 (4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938C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8 (47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2DEA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2B7F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7788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547BB610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44F0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BMI, median (IQR, kg/m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96EF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2.8 (20.2-2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3075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3.0 (19.8-24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C60E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E0DA" w14:textId="16671E2D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D5E7" w14:textId="6292021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31A313ED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7807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Previous abdominal surger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73D2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9 (2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F983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 (11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CF3D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16ED" w14:textId="6D9DB124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B4BAE" w14:textId="0CFD5474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78B34C3B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2A09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Diabetes mellitu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8B4A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0 (2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5E91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3 (17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9B7F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212A" w14:textId="363BB199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33C9" w14:textId="55A1AB76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12546958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65B4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Coronary artery disease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5E05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6 (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9F10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F9F7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2157" w14:textId="7AD5748D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F1AD" w14:textId="2B190B5B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2560919F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133C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Hypertensio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BC7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8 (3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E8A4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6 (35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930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36E8" w14:textId="1B91192D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2113" w14:textId="69E544E6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2F7CAEFB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51B0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Cerebrovascular disease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8702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4 (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28CD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087A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1F83" w14:textId="43A58D4F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D3B5" w14:textId="287FA339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2479F31D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A00F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Hepatic diseas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473A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6 (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4581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19A4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6FC2" w14:textId="27E37292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254BE" w14:textId="412AF41A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5F60A77C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5D33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Smoking histor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5A2C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3 (2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283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4 (23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E0D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66FC" w14:textId="683DC7E2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985B" w14:textId="5BAF1ECF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5508653D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2461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Drinking histor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5907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9 (1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5FCC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 (11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F17E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26D8D" w14:textId="5BB65B92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A0F3" w14:textId="252A1D64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2D70C7B7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C2A1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Presenting symptom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82CB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533B" w14:textId="77777777" w:rsidR="00A4719B" w:rsidRPr="000A796E" w:rsidRDefault="00A4719B" w:rsidP="000A796E">
            <w:pPr>
              <w:snapToGrid w:val="0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BBA" w14:textId="77777777" w:rsidR="00A4719B" w:rsidRPr="000A796E" w:rsidRDefault="00A4719B" w:rsidP="000A796E">
            <w:pPr>
              <w:snapToGrid w:val="0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9860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717D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4BF1BA5D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8255" w14:textId="77777777" w:rsidR="00A4719B" w:rsidRPr="000A796E" w:rsidRDefault="00A4719B" w:rsidP="000A796E">
            <w:pPr>
              <w:snapToGrid w:val="0"/>
              <w:ind w:firstLineChars="100" w:firstLine="16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Abdominal pa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E253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64 (7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7620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1 (64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79A5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AED9" w14:textId="272929E3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70A2" w14:textId="7DE3CC7F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056D9FD8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4E84" w14:textId="77777777" w:rsidR="00A4719B" w:rsidRPr="000A796E" w:rsidRDefault="00A4719B" w:rsidP="000A796E">
            <w:pPr>
              <w:snapToGrid w:val="0"/>
              <w:ind w:firstLineChars="100" w:firstLine="160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C474F6">
              <w:rPr>
                <w:rFonts w:ascii="Calibri" w:hAnsi="Calibri" w:cs="Calibri"/>
                <w:sz w:val="16"/>
                <w:szCs w:val="16"/>
                <w:lang w:val="en-GB"/>
              </w:rPr>
              <w:t>Dyspep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D16E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32 (3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AA2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5 (29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323E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42C0" w14:textId="253CCBF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8B81" w14:textId="7138A5C8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1782529A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DBFD" w14:textId="77777777" w:rsidR="00A4719B" w:rsidRPr="000A796E" w:rsidRDefault="00A4719B" w:rsidP="000A796E">
            <w:pPr>
              <w:snapToGrid w:val="0"/>
              <w:ind w:firstLineChars="100" w:firstLine="16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Back pa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D6D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40 (4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4A9A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1 (64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E77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7AD3" w14:textId="72B48C3B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CC23" w14:textId="28698232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1BA5DBF6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A965" w14:textId="77777777" w:rsidR="00A4719B" w:rsidRPr="000A796E" w:rsidRDefault="00A4719B" w:rsidP="000A796E">
            <w:pPr>
              <w:snapToGrid w:val="0"/>
              <w:ind w:firstLineChars="100" w:firstLine="16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Weight lo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848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41 (4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D3D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9 (52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735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85BB" w14:textId="7DF71326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2876" w14:textId="1374ABFF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4A1BDD63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1C79" w14:textId="77777777" w:rsidR="00A4719B" w:rsidRPr="000A796E" w:rsidRDefault="00A4719B" w:rsidP="000A796E">
            <w:pPr>
              <w:snapToGrid w:val="0"/>
              <w:ind w:firstLineChars="100" w:firstLine="16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Medical examination detec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18F5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0 (1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6863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 (5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81B2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5A70" w14:textId="35038AFE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4D2F" w14:textId="0AA69DE2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6946DD23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0C96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Neoadjuvant radiotherap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A65E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9 (1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2FC0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 (11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BD27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6A4B" w14:textId="3DFE25D2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9303" w14:textId="63F80C56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413E2402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C14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Neoadjuvant chemotherap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E87B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6 (2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68AA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3 (17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FB28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F1C2" w14:textId="754810C6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4E7F" w14:textId="59FDB650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4809C6FC" w14:textId="77777777" w:rsidTr="00D221C9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600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0A796E">
              <w:rPr>
                <w:rFonts w:ascii="Calibri" w:hAnsi="Calibri" w:cs="Calibri"/>
                <w:sz w:val="16"/>
                <w:szCs w:val="16"/>
              </w:rPr>
              <w:t>Preoperative CA 19-9, median (IQR, U/m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463C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65.6 (13.7-116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5A65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477.0 (204.2-1200.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8C11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2492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.000 (0.998-1.00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B7F3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825</w:t>
            </w:r>
          </w:p>
        </w:tc>
      </w:tr>
      <w:tr w:rsidR="00A4719B" w:rsidRPr="000A796E" w14:paraId="6E715A11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85FE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Preoperative CEA, median (IQR, U/m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2FF2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3.32 (2.0-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4C7B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.9 (1.9-5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BE02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3CD3" w14:textId="04CD40BA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4C49" w14:textId="68B8637A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4C95B573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3E4E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Operative time, min, median (IQ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0130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35.0 (120.0-16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79E3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50.0 (106.0-180.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BF13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0BEC" w14:textId="0A41F95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5CA3" w14:textId="5138C748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69B816DB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ED9F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Blood loss, median (IQR, m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B55F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500.0 (300.0-8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B15C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650.0 (425.0-800.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AEF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5E0D" w14:textId="4E418B00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C980" w14:textId="20072C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43505745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BADB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Blood transfusio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4199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1 (2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3C7C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3 (17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39D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A9F2" w14:textId="61651ECD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95A3" w14:textId="437E5A90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52958D6F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CFB9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Portal vein resectio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EE5B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3 (1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688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 (11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516A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50B0" w14:textId="761D2476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34A6" w14:textId="7F5B8C2A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68DBEF97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BFF4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Left adrenalectom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B4E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48 (5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5D1C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1 (64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B29E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4120" w14:textId="1CE6FAD8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276A" w14:textId="570CB0C9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18803B8A" w14:textId="77777777" w:rsidTr="00FD53CE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5BC8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Partial gastrectom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DF0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5 (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B14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2 (11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B632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8463" w14:textId="6B33135D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BD47" w14:textId="6431F28E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A4719B" w:rsidRPr="000A796E" w14:paraId="5601A02C" w14:textId="77777777" w:rsidTr="00D221C9">
        <w:trPr>
          <w:trHeight w:val="280"/>
          <w:jc w:val="center"/>
        </w:trPr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8E272" w14:textId="77777777" w:rsidR="00A4719B" w:rsidRPr="000A796E" w:rsidRDefault="00A4719B" w:rsidP="000A796E">
            <w:pPr>
              <w:snapToGrid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Tumour size, cm, median (IQR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3E390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4.0 (3.0-5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F555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5.0 (4.3-6.0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BEE8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D9C0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1.498 (0.920-2.439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798E6" w14:textId="77777777" w:rsidR="00A4719B" w:rsidRPr="000A796E" w:rsidRDefault="00A4719B" w:rsidP="000A796E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A796E">
              <w:rPr>
                <w:rFonts w:ascii="Calibri" w:hAnsi="Calibri" w:cs="Calibri"/>
                <w:sz w:val="16"/>
                <w:szCs w:val="16"/>
                <w:lang w:val="en-GB"/>
              </w:rPr>
              <w:t>0.104</w:t>
            </w:r>
          </w:p>
        </w:tc>
      </w:tr>
    </w:tbl>
    <w:p w14:paraId="19205A6C" w14:textId="77777777" w:rsidR="004F61D7" w:rsidRPr="00866390" w:rsidRDefault="004F61D7" w:rsidP="00866390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0939A366" w14:textId="77777777" w:rsidR="00CC696E" w:rsidRPr="00866390" w:rsidRDefault="00CC696E" w:rsidP="00866390">
      <w:pPr>
        <w:spacing w:line="480" w:lineRule="auto"/>
        <w:rPr>
          <w:sz w:val="20"/>
          <w:szCs w:val="20"/>
        </w:rPr>
      </w:pPr>
    </w:p>
    <w:sectPr w:rsidR="00CC696E" w:rsidRPr="00866390" w:rsidSect="008D4983">
      <w:footerReference w:type="even" r:id="rId9"/>
      <w:footerReference w:type="default" r:id="rId10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747ED" w14:textId="77777777" w:rsidR="000F1D66" w:rsidRDefault="000F1D66">
      <w:r>
        <w:separator/>
      </w:r>
    </w:p>
  </w:endnote>
  <w:endnote w:type="continuationSeparator" w:id="0">
    <w:p w14:paraId="21E2A1BB" w14:textId="77777777" w:rsidR="000F1D66" w:rsidRDefault="000F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A50B5F" w14:textId="4557CB3C" w:rsidR="0049724B" w:rsidRDefault="008D02B4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EF64D2">
          <w:rPr>
            <w:rStyle w:val="PageNumber"/>
          </w:rPr>
          <w:fldChar w:fldCharType="separate"/>
        </w:r>
        <w:r w:rsidR="00EF64D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7B1E611" w14:textId="77777777" w:rsidR="0049724B" w:rsidRDefault="00EF64D2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01C19B" w14:textId="77777777" w:rsidR="0049724B" w:rsidRDefault="008D02B4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D6D265B" w14:textId="77777777" w:rsidR="0049724B" w:rsidRDefault="00EF64D2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402FE" w14:textId="77777777" w:rsidR="000F1D66" w:rsidRDefault="000F1D66">
      <w:r>
        <w:separator/>
      </w:r>
    </w:p>
  </w:footnote>
  <w:footnote w:type="continuationSeparator" w:id="0">
    <w:p w14:paraId="5D62B2C5" w14:textId="77777777" w:rsidR="000F1D66" w:rsidRDefault="000F1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0158010">
    <w:abstractNumId w:val="1"/>
  </w:num>
  <w:num w:numId="2" w16cid:durableId="1479686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283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F61D7"/>
    <w:rsid w:val="0005350B"/>
    <w:rsid w:val="000A796E"/>
    <w:rsid w:val="000F1D66"/>
    <w:rsid w:val="00266121"/>
    <w:rsid w:val="003352E2"/>
    <w:rsid w:val="00390A16"/>
    <w:rsid w:val="00470525"/>
    <w:rsid w:val="004F61D7"/>
    <w:rsid w:val="00563BAD"/>
    <w:rsid w:val="00605924"/>
    <w:rsid w:val="006673B2"/>
    <w:rsid w:val="00866390"/>
    <w:rsid w:val="008D02B4"/>
    <w:rsid w:val="008E006E"/>
    <w:rsid w:val="00A4719B"/>
    <w:rsid w:val="00AF4EF3"/>
    <w:rsid w:val="00B309ED"/>
    <w:rsid w:val="00C474F6"/>
    <w:rsid w:val="00CC696E"/>
    <w:rsid w:val="00E916D3"/>
    <w:rsid w:val="00EC1BE0"/>
    <w:rsid w:val="00ED6C41"/>
    <w:rsid w:val="00EF64D2"/>
    <w:rsid w:val="00F0358B"/>
    <w:rsid w:val="00F824A0"/>
    <w:rsid w:val="00FB18D9"/>
    <w:rsid w:val="00FD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15B11"/>
  <w15:chartTrackingRefBased/>
  <w15:docId w15:val="{2D39890F-E0A0-4238-B91F-49E1E3D4B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1D7"/>
    <w:rPr>
      <w:kern w:val="0"/>
      <w:sz w:val="24"/>
      <w:szCs w:val="24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61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61D7"/>
    <w:rPr>
      <w:kern w:val="0"/>
      <w:sz w:val="24"/>
      <w:szCs w:val="24"/>
      <w:lang w:val="it-I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F61D7"/>
  </w:style>
  <w:style w:type="paragraph" w:styleId="ListParagraph">
    <w:name w:val="List Paragraph"/>
    <w:basedOn w:val="Normal"/>
    <w:uiPriority w:val="34"/>
    <w:qFormat/>
    <w:rsid w:val="004F61D7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4F61D7"/>
    <w:rPr>
      <w:kern w:val="0"/>
      <w:sz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F61D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61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1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1D7"/>
    <w:rPr>
      <w:kern w:val="0"/>
      <w:sz w:val="20"/>
      <w:szCs w:val="20"/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D7"/>
    <w:rPr>
      <w:b/>
      <w:bCs/>
      <w:kern w:val="0"/>
      <w:sz w:val="20"/>
      <w:szCs w:val="20"/>
      <w:lang w:val="it-IT" w:eastAsia="en-US"/>
    </w:rPr>
  </w:style>
  <w:style w:type="paragraph" w:styleId="NoSpacing">
    <w:name w:val="No Spacing"/>
    <w:uiPriority w:val="1"/>
    <w:qFormat/>
    <w:rsid w:val="004F61D7"/>
    <w:rPr>
      <w:kern w:val="0"/>
      <w:sz w:val="24"/>
      <w:szCs w:val="24"/>
      <w:lang w:val="it-IT" w:eastAsia="en-US"/>
    </w:rPr>
  </w:style>
  <w:style w:type="table" w:styleId="GridTable3">
    <w:name w:val="Grid Table 3"/>
    <w:basedOn w:val="TableNormal"/>
    <w:uiPriority w:val="48"/>
    <w:rsid w:val="004F61D7"/>
    <w:rPr>
      <w:kern w:val="0"/>
      <w:sz w:val="24"/>
      <w:szCs w:val="24"/>
      <w:lang w:val="it-IT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4F61D7"/>
    <w:rPr>
      <w:color w:val="000000" w:themeColor="text1"/>
      <w:kern w:val="0"/>
      <w:sz w:val="24"/>
      <w:szCs w:val="24"/>
      <w:lang w:val="it-IT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4F61D7"/>
    <w:rPr>
      <w:kern w:val="0"/>
      <w:sz w:val="24"/>
      <w:szCs w:val="24"/>
      <w:lang w:val="it-IT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F61D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4F61D7"/>
    <w:rPr>
      <w:kern w:val="0"/>
      <w:sz w:val="22"/>
      <w:lang w:val="it-IT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4F61D7"/>
  </w:style>
  <w:style w:type="paragraph" w:styleId="BalloonText">
    <w:name w:val="Balloon Text"/>
    <w:basedOn w:val="Normal"/>
    <w:link w:val="BalloonTextChar"/>
    <w:uiPriority w:val="99"/>
    <w:semiHidden/>
    <w:unhideWhenUsed/>
    <w:rsid w:val="004F61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1D7"/>
    <w:rPr>
      <w:rFonts w:ascii="Segoe UI" w:hAnsi="Segoe UI" w:cs="Segoe UI"/>
      <w:kern w:val="0"/>
      <w:sz w:val="18"/>
      <w:szCs w:val="18"/>
      <w:lang w:val="it-IT" w:eastAsia="en-US"/>
    </w:rPr>
  </w:style>
  <w:style w:type="paragraph" w:styleId="Header">
    <w:name w:val="header"/>
    <w:basedOn w:val="Normal"/>
    <w:link w:val="HeaderChar"/>
    <w:uiPriority w:val="99"/>
    <w:unhideWhenUsed/>
    <w:rsid w:val="004F61D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61D7"/>
    <w:rPr>
      <w:kern w:val="0"/>
      <w:sz w:val="24"/>
      <w:szCs w:val="24"/>
      <w:lang w:val="it-IT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F61D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4F61D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F61D7"/>
    <w:rPr>
      <w:rFonts w:ascii="Calibri" w:hAnsi="Calibri" w:cs="Calibri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4F61D7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rsid w:val="004F61D7"/>
    <w:rPr>
      <w:rFonts w:ascii="Calibri" w:hAnsi="Calibri" w:cs="Calibri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6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gang@smm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engkl828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irsty Smith</cp:lastModifiedBy>
  <cp:revision>19</cp:revision>
  <dcterms:created xsi:type="dcterms:W3CDTF">2022-10-07T09:18:00Z</dcterms:created>
  <dcterms:modified xsi:type="dcterms:W3CDTF">2023-01-30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25T10:35:4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aefae5a9-ea60-432a-ab4f-e4f9f8070a87</vt:lpwstr>
  </property>
  <property fmtid="{D5CDD505-2E9C-101B-9397-08002B2CF9AE}" pid="8" name="MSIP_Label_be5cb09a-2992-49d6-8ac9-5f63e7b1ad2f_ContentBits">
    <vt:lpwstr>0</vt:lpwstr>
  </property>
</Properties>
</file>